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CE4" w:rsidRPr="00FC1CE4" w:rsidRDefault="00FC1CE4" w:rsidP="00FC1CE4">
      <w:pPr>
        <w:keepNext/>
        <w:spacing w:before="240" w:after="60"/>
        <w:jc w:val="center"/>
        <w:outlineLvl w:val="0"/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GB" w:eastAsia="es-ES"/>
        </w:rPr>
      </w:pPr>
      <w:r w:rsidRPr="00FC1CE4"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GB" w:eastAsia="es-ES"/>
        </w:rPr>
        <w:t xml:space="preserve">The effect of anaerobic digestate derived composts on the </w:t>
      </w:r>
      <w:r w:rsidRPr="00FC1CE4">
        <w:rPr>
          <w:rFonts w:ascii="Cambria" w:eastAsia="Times New Roman" w:hAnsi="Cambria" w:cs="Times New Roman"/>
          <w:b/>
          <w:bCs/>
          <w:color w:val="0070C0"/>
          <w:kern w:val="32"/>
          <w:sz w:val="32"/>
          <w:szCs w:val="32"/>
          <w:lang w:val="en-GB" w:eastAsia="es-ES"/>
        </w:rPr>
        <w:t xml:space="preserve">metabolite composition and thermal behaviour </w:t>
      </w:r>
      <w:r w:rsidRPr="00FC1CE4"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GB" w:eastAsia="es-ES"/>
        </w:rPr>
        <w:t>of rosemary</w:t>
      </w:r>
    </w:p>
    <w:p w:rsidR="00FC1CE4" w:rsidRPr="00FC1CE4" w:rsidRDefault="00FC1CE4" w:rsidP="00FC1CE4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:rsidR="00FC1CE4" w:rsidRPr="00FC1CE4" w:rsidRDefault="00FC1CE4" w:rsidP="00FC1CE4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s-ES"/>
        </w:rPr>
      </w:pPr>
      <w:r w:rsidRPr="00FC1CE4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Bustamante, M.A., Nogués, I., Jones, S., Allison, G.G.</w:t>
      </w:r>
    </w:p>
    <w:p w:rsidR="00FC1CE4" w:rsidRDefault="00FC1CE4">
      <w:pPr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:rsidR="00FC1CE4" w:rsidRDefault="00FC1CE4" w:rsidP="00FC1CE4">
      <w:pPr>
        <w:pStyle w:val="Heading1"/>
        <w:rPr>
          <w:lang w:val="en-GB"/>
        </w:rPr>
      </w:pPr>
    </w:p>
    <w:p w:rsidR="000C463B" w:rsidRDefault="00CF6E7E" w:rsidP="005062BF">
      <w:pPr>
        <w:pStyle w:val="Heading1"/>
        <w:rPr>
          <w:lang w:val="en-GB"/>
        </w:rPr>
      </w:pPr>
      <w:r w:rsidRPr="00DC4069">
        <w:rPr>
          <w:lang w:val="en-GB"/>
        </w:rPr>
        <w:t>Supplementary materials</w:t>
      </w:r>
    </w:p>
    <w:p w:rsidR="000C463B" w:rsidRDefault="000C463B" w:rsidP="00CF6E7E">
      <w:pPr>
        <w:pStyle w:val="Heading1"/>
        <w:spacing w:before="0"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CF6E7E" w:rsidRPr="005062BF" w:rsidRDefault="00CF6E7E" w:rsidP="005062BF">
      <w:pPr>
        <w:pStyle w:val="Heading1"/>
      </w:pPr>
      <w:r w:rsidRPr="005062BF">
        <w:t>Figure S1</w:t>
      </w:r>
    </w:p>
    <w:p w:rsidR="00CF6E7E" w:rsidRDefault="00CF6E7E" w:rsidP="00CF6E7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C4069">
        <w:rPr>
          <w:rFonts w:ascii="Times New Roman" w:hAnsi="Times New Roman"/>
          <w:sz w:val="24"/>
          <w:szCs w:val="24"/>
          <w:lang w:val="en-GB"/>
        </w:rPr>
        <w:t>PCA of mid IR ATR spectra from ground leaf and stem samples: A. Spectra of samples. B. Scores plot (red diamonds</w:t>
      </w:r>
      <w:r w:rsidRPr="00D75214">
        <w:rPr>
          <w:rFonts w:ascii="Times New Roman" w:hAnsi="Times New Roman"/>
          <w:sz w:val="24"/>
          <w:szCs w:val="24"/>
          <w:lang w:val="en-GB"/>
        </w:rPr>
        <w:t xml:space="preserve"> = leaf samples; green squares = stem samples; dotted line = 95% confidence level). C. Loading plot for PC1. </w:t>
      </w:r>
      <w:r w:rsidRPr="00911AE0">
        <w:rPr>
          <w:rFonts w:ascii="Times New Roman" w:hAnsi="Times New Roman"/>
          <w:sz w:val="24"/>
          <w:szCs w:val="24"/>
          <w:lang w:val="en-GB"/>
        </w:rPr>
        <w:t xml:space="preserve">CH: compost from anaerobic digested cattle slurry at dose 60 t/ha; CL: compost from anaerobic digested cattle slurry at dose 30 t/ha; PH: compost from anaerobic digested pig slurry at dose 60t/ha; PL: compost derived anaerobic digested pig slurry at dose 30t/ha; InOrg: inorganic </w:t>
      </w:r>
      <w:r w:rsidRPr="00DC4069">
        <w:rPr>
          <w:rFonts w:ascii="Times New Roman" w:hAnsi="Times New Roman"/>
          <w:sz w:val="24"/>
          <w:szCs w:val="24"/>
          <w:lang w:val="en-GB"/>
        </w:rPr>
        <w:t>fertilisation.</w:t>
      </w:r>
    </w:p>
    <w:p w:rsidR="00CF6E7E" w:rsidRPr="00DC4069" w:rsidRDefault="00CF6E7E" w:rsidP="00CF6E7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CF6E7E" w:rsidRPr="005062BF" w:rsidRDefault="00CF6E7E" w:rsidP="005062BF">
      <w:pPr>
        <w:pStyle w:val="Heading1"/>
      </w:pPr>
      <w:r w:rsidRPr="005062BF">
        <w:t>Figure S2</w:t>
      </w:r>
    </w:p>
    <w:p w:rsidR="00CF6E7E" w:rsidRDefault="00CF6E7E" w:rsidP="00CF6E7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C4069">
        <w:rPr>
          <w:rFonts w:ascii="Times New Roman" w:hAnsi="Times New Roman"/>
          <w:sz w:val="24"/>
          <w:szCs w:val="24"/>
          <w:lang w:val="en-GB"/>
        </w:rPr>
        <w:t>PCA of mid IR transmission</w:t>
      </w:r>
      <w:r w:rsidRPr="00D75214">
        <w:rPr>
          <w:rFonts w:ascii="Times New Roman" w:hAnsi="Times New Roman"/>
          <w:sz w:val="24"/>
          <w:szCs w:val="24"/>
          <w:lang w:val="en-GB"/>
        </w:rPr>
        <w:t xml:space="preserve"> spectra from ethanolic extracts of leaf samples dried onto silicon plates: A. Spectra of samples. B. Scores plot for PC1 vs. PC2 (red diamonds = CH; green square = CL; dark blue triangle PH; light blue inverted triangle = PL; pink star = control; yellow circle = InOrg; dotted line = 95% confidence level). C. Loading plot for PC1. </w:t>
      </w:r>
      <w:r w:rsidRPr="00911AE0">
        <w:rPr>
          <w:rFonts w:ascii="Times New Roman" w:hAnsi="Times New Roman"/>
          <w:sz w:val="24"/>
          <w:szCs w:val="24"/>
          <w:lang w:val="en-GB"/>
        </w:rPr>
        <w:t xml:space="preserve">CH: compost from anaerobic digested cattle slurry at dose 60 t/ha; CL: compost from anaerobic digested cattle slurry at dose 30 t/ha; PH: compost from anaerobic digested pig slurry at dose 60t/ha; PL: compost derived anaerobic digested </w:t>
      </w:r>
      <w:r w:rsidRPr="00DC4069">
        <w:rPr>
          <w:rFonts w:ascii="Times New Roman" w:hAnsi="Times New Roman"/>
          <w:sz w:val="24"/>
          <w:szCs w:val="24"/>
          <w:lang w:val="en-GB"/>
        </w:rPr>
        <w:t>pig slurry at dose 30t/ha; InOrg: inorganic fertilisation.</w:t>
      </w:r>
    </w:p>
    <w:p w:rsidR="00CF6E7E" w:rsidRPr="00DC4069" w:rsidRDefault="00CF6E7E" w:rsidP="00CF6E7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CF6E7E" w:rsidRPr="005062BF" w:rsidRDefault="00CF6E7E" w:rsidP="005062BF">
      <w:pPr>
        <w:pStyle w:val="Heading1"/>
      </w:pPr>
      <w:r w:rsidRPr="005062BF">
        <w:t>Figure S3</w:t>
      </w:r>
    </w:p>
    <w:p w:rsidR="00CF6E7E" w:rsidRPr="00DC4069" w:rsidRDefault="00CF6E7E" w:rsidP="00CF6E7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C4069">
        <w:rPr>
          <w:rFonts w:ascii="Times New Roman" w:hAnsi="Times New Roman"/>
          <w:sz w:val="24"/>
          <w:szCs w:val="24"/>
          <w:lang w:val="en-GB"/>
        </w:rPr>
        <w:t xml:space="preserve">PCA of mid IR transmission spectra from ethanolic extracts of stem samples dried onto silicon plates: A. Spectra of samples. B. Scores plot for PC1 vs. PC2 (red diamonds = CH; green square = CL; dark blue triangle PH; light blue inverted triangle = PL; pink star = control; yellow circle = InOrg; dotted line = 95% confidence level). C. Loading plot for PC1. CH: compost from anaerobic digested cattle slurry at dose 60 t/ha; CL: compost from anaerobic digested cattle slurry at dose 30 </w:t>
      </w:r>
      <w:r w:rsidRPr="00DC4069">
        <w:rPr>
          <w:rFonts w:ascii="Times New Roman" w:hAnsi="Times New Roman"/>
          <w:sz w:val="24"/>
          <w:szCs w:val="24"/>
          <w:lang w:val="en-GB"/>
        </w:rPr>
        <w:lastRenderedPageBreak/>
        <w:t>t/ha; PH: compost from anaerobic digested pig slurry at dose 60t/ha; PL: compost derived anaerobic digested pig slurry at dose 30t/ha; InOrg: inorganic fertilisation.</w:t>
      </w:r>
    </w:p>
    <w:p w:rsidR="00CF6E7E" w:rsidRDefault="00CF6E7E" w:rsidP="00CF6E7E">
      <w:pPr>
        <w:pStyle w:val="Heading1"/>
        <w:spacing w:before="0"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CF6E7E" w:rsidRPr="005062BF" w:rsidRDefault="00CF6E7E" w:rsidP="005062BF">
      <w:pPr>
        <w:pStyle w:val="Heading1"/>
      </w:pPr>
      <w:r w:rsidRPr="005062BF">
        <w:t>Figure S4</w:t>
      </w:r>
    </w:p>
    <w:p w:rsidR="00CF6E7E" w:rsidRPr="00DC4069" w:rsidRDefault="00CF6E7E" w:rsidP="00CF6E7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DC4069">
        <w:rPr>
          <w:rFonts w:ascii="Times New Roman" w:hAnsi="Times New Roman"/>
          <w:sz w:val="24"/>
          <w:szCs w:val="24"/>
          <w:lang w:val="en-GB"/>
        </w:rPr>
        <w:t xml:space="preserve">Mean TIC of leaf (A) and stem (B) following analysis by GCMS. C shows the scores plot for the PCA model based on TIC data from leaf (red diamonds) and stem (green squares) data.  D shows the loadings for PC1 (blue line) and PC2 (orange line). </w:t>
      </w:r>
    </w:p>
    <w:p w:rsidR="00CF6E7E" w:rsidRDefault="00CF6E7E" w:rsidP="00CF6E7E">
      <w:pPr>
        <w:pStyle w:val="Heading1"/>
        <w:spacing w:before="0"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CF6E7E" w:rsidRPr="005062BF" w:rsidRDefault="00CF6E7E" w:rsidP="005062BF">
      <w:pPr>
        <w:pStyle w:val="Heading1"/>
      </w:pPr>
      <w:r w:rsidRPr="005062BF">
        <w:t>Figure S5</w:t>
      </w:r>
    </w:p>
    <w:p w:rsidR="0046684B" w:rsidRDefault="00CF6E7E" w:rsidP="00CF6E7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DC4069">
        <w:rPr>
          <w:rFonts w:ascii="Times New Roman" w:hAnsi="Times New Roman"/>
          <w:sz w:val="24"/>
          <w:szCs w:val="24"/>
          <w:lang w:val="en-GB"/>
        </w:rPr>
        <w:t>A: Bar chart showing the mean abundance of the metabolite variables extracted from the ms data. B and C: Scores plots of PC1 (26.17% variance) plotted against PC2 (18.49% variance) for PCA</w:t>
      </w:r>
      <w:r w:rsidRPr="00D75214">
        <w:rPr>
          <w:rFonts w:ascii="Times New Roman" w:hAnsi="Times New Roman"/>
          <w:sz w:val="24"/>
          <w:szCs w:val="24"/>
          <w:lang w:val="en-GB"/>
        </w:rPr>
        <w:t xml:space="preserve"> of metabolite extracted abundances in the leaf and stem samples coloured by (B) tissue (leaf =red diamonds, stem =green squares),  or by (C) treatment (red diamonds = CH; green square = CL; dark blue triangle PH; light blue inverted triangle = PL; pink star = control; yellow circle = InOrg; dotted line = 95% confidence level).D shows the loadings for the metabolite variables vs retention time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11AE0">
        <w:rPr>
          <w:rFonts w:ascii="Times New Roman" w:hAnsi="Times New Roman"/>
          <w:sz w:val="24"/>
          <w:szCs w:val="24"/>
          <w:lang w:val="en-GB"/>
        </w:rPr>
        <w:t>CH: compost from anaerobic digested cattle slurry at dose 60 t/ha; CL: compost from anaerobic digested cattle slurry at dose 30 t/ha; PH: compost from anaerobic digested pig slurry at dose 60t/ha; PL: compost derived anaerobic digested pig slurry at dose 30t/ha; InOrg: inorganic fertilisation.</w:t>
      </w:r>
    </w:p>
    <w:p w:rsidR="0046684B" w:rsidRDefault="0046684B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46684B" w:rsidRPr="000C463B" w:rsidSect="0046684B">
          <w:pgSz w:w="11906" w:h="16838"/>
          <w:pgMar w:top="851" w:right="1134" w:bottom="851" w:left="1134" w:header="708" w:footer="708" w:gutter="0"/>
          <w:cols w:space="708"/>
          <w:docGrid w:linePitch="360"/>
        </w:sect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63B9">
        <w:rPr>
          <w:noProof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C4526C2" wp14:editId="03ECE6AD">
            <wp:simplePos x="0" y="0"/>
            <wp:positionH relativeFrom="column">
              <wp:posOffset>-110490</wp:posOffset>
            </wp:positionH>
            <wp:positionV relativeFrom="paragraph">
              <wp:posOffset>-529590</wp:posOffset>
            </wp:positionV>
            <wp:extent cx="5086350" cy="2944495"/>
            <wp:effectExtent l="0" t="0" r="0" b="8255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63B9">
        <w:rPr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 wp14:anchorId="325A3A9D" wp14:editId="4A87629D">
            <wp:simplePos x="0" y="0"/>
            <wp:positionH relativeFrom="column">
              <wp:posOffset>80010</wp:posOffset>
            </wp:positionH>
            <wp:positionV relativeFrom="paragraph">
              <wp:posOffset>2491740</wp:posOffset>
            </wp:positionV>
            <wp:extent cx="3857625" cy="3009900"/>
            <wp:effectExtent l="0" t="0" r="9525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4" t="3562" r="6276"/>
                    <a:stretch/>
                  </pic:blipFill>
                  <pic:spPr bwMode="auto">
                    <a:xfrm>
                      <a:off x="0" y="0"/>
                      <a:ext cx="38576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63B9"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46DF091C" wp14:editId="756D5C79">
            <wp:simplePos x="0" y="0"/>
            <wp:positionH relativeFrom="column">
              <wp:posOffset>5143500</wp:posOffset>
            </wp:positionH>
            <wp:positionV relativeFrom="paragraph">
              <wp:posOffset>-415290</wp:posOffset>
            </wp:positionV>
            <wp:extent cx="4269105" cy="5800725"/>
            <wp:effectExtent l="0" t="0" r="0" b="9525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73" b="5363"/>
                    <a:stretch/>
                  </pic:blipFill>
                  <pic:spPr bwMode="auto">
                    <a:xfrm>
                      <a:off x="0" y="0"/>
                      <a:ext cx="4269105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5062BF">
      <w:pPr>
        <w:pStyle w:val="Heading1"/>
        <w:rPr>
          <w:lang w:val="en-US"/>
        </w:rPr>
      </w:pPr>
      <w:r w:rsidRPr="000C463B">
        <w:rPr>
          <w:lang w:val="en-US"/>
        </w:rPr>
        <w:t>Figure S1</w:t>
      </w: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46684B" w:rsidRPr="000C463B" w:rsidSect="0046684B">
          <w:pgSz w:w="16838" w:h="11906" w:orient="landscape"/>
          <w:pgMar w:top="851" w:right="1134" w:bottom="851" w:left="1134" w:header="709" w:footer="709" w:gutter="0"/>
          <w:cols w:space="708"/>
          <w:docGrid w:linePitch="360"/>
        </w:sect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01B3">
        <w:rPr>
          <w:noProof/>
          <w:lang w:val="en-GB" w:eastAsia="en-GB"/>
        </w:rPr>
        <w:lastRenderedPageBreak/>
        <w:drawing>
          <wp:anchor distT="0" distB="0" distL="114300" distR="114300" simplePos="0" relativeHeight="251663360" behindDoc="0" locked="0" layoutInCell="1" allowOverlap="1" wp14:anchorId="7C2BEA1A" wp14:editId="3BC0D045">
            <wp:simplePos x="0" y="0"/>
            <wp:positionH relativeFrom="column">
              <wp:posOffset>-213360</wp:posOffset>
            </wp:positionH>
            <wp:positionV relativeFrom="paragraph">
              <wp:posOffset>-499745</wp:posOffset>
            </wp:positionV>
            <wp:extent cx="4667250" cy="3076575"/>
            <wp:effectExtent l="0" t="0" r="0" b="952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5" t="3003" r="7450"/>
                    <a:stretch/>
                  </pic:blipFill>
                  <pic:spPr bwMode="auto">
                    <a:xfrm>
                      <a:off x="0" y="0"/>
                      <a:ext cx="466725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801B3">
        <w:rPr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 wp14:anchorId="6F02C566" wp14:editId="585BCE31">
            <wp:simplePos x="0" y="0"/>
            <wp:positionH relativeFrom="column">
              <wp:posOffset>4967605</wp:posOffset>
            </wp:positionH>
            <wp:positionV relativeFrom="paragraph">
              <wp:posOffset>-575310</wp:posOffset>
            </wp:positionV>
            <wp:extent cx="3952240" cy="3228975"/>
            <wp:effectExtent l="0" t="0" r="0" b="9525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24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01B3">
        <w:rPr>
          <w:noProof/>
          <w:lang w:val="en-GB" w:eastAsia="en-GB"/>
        </w:rPr>
        <w:drawing>
          <wp:anchor distT="0" distB="0" distL="114300" distR="114300" simplePos="0" relativeHeight="251665408" behindDoc="0" locked="0" layoutInCell="1" allowOverlap="1" wp14:anchorId="55021C9E" wp14:editId="4D10CC0A">
            <wp:simplePos x="0" y="0"/>
            <wp:positionH relativeFrom="column">
              <wp:posOffset>-375920</wp:posOffset>
            </wp:positionH>
            <wp:positionV relativeFrom="paragraph">
              <wp:posOffset>73025</wp:posOffset>
            </wp:positionV>
            <wp:extent cx="4456430" cy="3297555"/>
            <wp:effectExtent l="0" t="0" r="1270" b="0"/>
            <wp:wrapSquare wrapText="bothSides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329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4F" w:rsidRDefault="0046684B" w:rsidP="005062BF">
      <w:pPr>
        <w:pStyle w:val="Heading1"/>
        <w:rPr>
          <w:lang w:val="en-US"/>
        </w:rPr>
      </w:pPr>
      <w:r w:rsidRPr="000C463B">
        <w:rPr>
          <w:lang w:val="en-US"/>
        </w:rPr>
        <w:t>Figure S2</w:t>
      </w:r>
    </w:p>
    <w:p w:rsidR="00BF104F" w:rsidRDefault="00BF104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F6E7E" w:rsidRPr="001C08C0" w:rsidRDefault="00CF6E7E" w:rsidP="00CF6E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6684B" w:rsidRPr="000C463B" w:rsidRDefault="0046684B" w:rsidP="004668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37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8480" behindDoc="0" locked="0" layoutInCell="1" allowOverlap="1" wp14:anchorId="48CA15E0" wp14:editId="0BB60314">
            <wp:simplePos x="0" y="0"/>
            <wp:positionH relativeFrom="column">
              <wp:posOffset>5200650</wp:posOffset>
            </wp:positionH>
            <wp:positionV relativeFrom="paragraph">
              <wp:posOffset>-140335</wp:posOffset>
            </wp:positionV>
            <wp:extent cx="3876675" cy="3495675"/>
            <wp:effectExtent l="0" t="0" r="9525" b="9525"/>
            <wp:wrapSquare wrapText="bothSides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7" r="4844"/>
                    <a:stretch/>
                  </pic:blipFill>
                  <pic:spPr bwMode="auto">
                    <a:xfrm>
                      <a:off x="0" y="0"/>
                      <a:ext cx="38766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837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7456" behindDoc="0" locked="0" layoutInCell="1" allowOverlap="1" wp14:anchorId="60A0BB6E" wp14:editId="11434866">
            <wp:simplePos x="0" y="0"/>
            <wp:positionH relativeFrom="column">
              <wp:posOffset>-167005</wp:posOffset>
            </wp:positionH>
            <wp:positionV relativeFrom="paragraph">
              <wp:posOffset>-248920</wp:posOffset>
            </wp:positionV>
            <wp:extent cx="5115560" cy="3124200"/>
            <wp:effectExtent l="0" t="0" r="8890" b="0"/>
            <wp:wrapSquare wrapText="bothSides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837BD">
        <w:rPr>
          <w:noProof/>
          <w:lang w:val="en-GB" w:eastAsia="en-GB"/>
        </w:rPr>
        <w:drawing>
          <wp:anchor distT="0" distB="0" distL="114300" distR="114300" simplePos="0" relativeHeight="251669504" behindDoc="0" locked="0" layoutInCell="1" allowOverlap="1" wp14:anchorId="5D3D37EF" wp14:editId="1097C596">
            <wp:simplePos x="0" y="0"/>
            <wp:positionH relativeFrom="column">
              <wp:posOffset>204470</wp:posOffset>
            </wp:positionH>
            <wp:positionV relativeFrom="paragraph">
              <wp:posOffset>3004185</wp:posOffset>
            </wp:positionV>
            <wp:extent cx="4171950" cy="3219450"/>
            <wp:effectExtent l="0" t="0" r="0" b="0"/>
            <wp:wrapSquare wrapText="bothSides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3" t="2312" r="5033"/>
                    <a:stretch/>
                  </pic:blipFill>
                  <pic:spPr bwMode="auto">
                    <a:xfrm>
                      <a:off x="0" y="0"/>
                      <a:ext cx="41719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6684B" w:rsidRPr="000C463B" w:rsidRDefault="0046684B" w:rsidP="004668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684B" w:rsidRPr="000C463B" w:rsidRDefault="0046684B" w:rsidP="004668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4F" w:rsidRDefault="0046684B" w:rsidP="005062BF">
      <w:pPr>
        <w:pStyle w:val="Heading1"/>
        <w:rPr>
          <w:lang w:val="en-US"/>
        </w:rPr>
      </w:pPr>
      <w:r w:rsidRPr="000C463B">
        <w:rPr>
          <w:lang w:val="en-US"/>
        </w:rPr>
        <w:t>Figure S3</w:t>
      </w:r>
      <w:r w:rsidR="00BF104F">
        <w:rPr>
          <w:lang w:val="en-US"/>
        </w:rPr>
        <w:br w:type="page"/>
      </w:r>
    </w:p>
    <w:p w:rsidR="0046684B" w:rsidRPr="000C463B" w:rsidRDefault="00BF104F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63CF">
        <w:rPr>
          <w:noProof/>
          <w:lang w:val="en-GB" w:eastAsia="en-GB"/>
        </w:rPr>
        <w:lastRenderedPageBreak/>
        <w:drawing>
          <wp:anchor distT="0" distB="0" distL="114300" distR="114300" simplePos="0" relativeHeight="251675648" behindDoc="0" locked="0" layoutInCell="1" allowOverlap="1" wp14:anchorId="5FF31A9D" wp14:editId="0C50E95B">
            <wp:simplePos x="0" y="0"/>
            <wp:positionH relativeFrom="column">
              <wp:posOffset>4554855</wp:posOffset>
            </wp:positionH>
            <wp:positionV relativeFrom="paragraph">
              <wp:posOffset>-339090</wp:posOffset>
            </wp:positionV>
            <wp:extent cx="3830320" cy="3564890"/>
            <wp:effectExtent l="0" t="0" r="0" b="0"/>
            <wp:wrapNone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320" cy="356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8E63CF">
        <w:rPr>
          <w:noProof/>
          <w:lang w:val="en-GB" w:eastAsia="en-GB"/>
        </w:rPr>
        <w:drawing>
          <wp:anchor distT="0" distB="0" distL="114300" distR="114300" simplePos="0" relativeHeight="251671552" behindDoc="0" locked="0" layoutInCell="1" allowOverlap="1" wp14:anchorId="625C02EA" wp14:editId="7EE8AE96">
            <wp:simplePos x="0" y="0"/>
            <wp:positionH relativeFrom="column">
              <wp:posOffset>-723265</wp:posOffset>
            </wp:positionH>
            <wp:positionV relativeFrom="paragraph">
              <wp:posOffset>-208280</wp:posOffset>
            </wp:positionV>
            <wp:extent cx="5078730" cy="3042920"/>
            <wp:effectExtent l="0" t="0" r="7620" b="5080"/>
            <wp:wrapNone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730" cy="30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A52595" w:rsidRDefault="00A52595">
      <w:pPr>
        <w:rPr>
          <w:lang w:val="en-GB"/>
        </w:rPr>
      </w:pPr>
    </w:p>
    <w:p w:rsidR="0046684B" w:rsidRPr="000C463B" w:rsidRDefault="0046684B" w:rsidP="0046684B">
      <w:pPr>
        <w:rPr>
          <w:lang w:val="en-US"/>
        </w:rPr>
      </w:pPr>
      <w:r w:rsidRPr="008E63C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926736" wp14:editId="248E7AF4">
                <wp:simplePos x="0" y="0"/>
                <wp:positionH relativeFrom="column">
                  <wp:posOffset>-629285</wp:posOffset>
                </wp:positionH>
                <wp:positionV relativeFrom="paragraph">
                  <wp:posOffset>2837815</wp:posOffset>
                </wp:positionV>
                <wp:extent cx="309700" cy="369332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6684B" w:rsidRDefault="0046684B" w:rsidP="0046684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926736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-49.55pt;margin-top:223.45pt;width:24.4pt;height:29.1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" filled="f" stroked="f">
                <v:textbox style="mso-fit-shape-to-text:t">
                  <w:txbxContent>
                    <w:p w:rsidR="0046684B" w:rsidRDefault="0046684B" w:rsidP="0046684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E63C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90FB1B2" wp14:editId="3A209EFB">
                <wp:simplePos x="0" y="0"/>
                <wp:positionH relativeFrom="column">
                  <wp:posOffset>-629285</wp:posOffset>
                </wp:positionH>
                <wp:positionV relativeFrom="paragraph">
                  <wp:posOffset>-330200</wp:posOffset>
                </wp:positionV>
                <wp:extent cx="317716" cy="369332"/>
                <wp:effectExtent l="0" t="0" r="0" b="0"/>
                <wp:wrapNone/>
                <wp:docPr id="1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6684B" w:rsidRDefault="0046684B" w:rsidP="0046684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0FB1B2" id="TextBox 2" o:spid="_x0000_s1027" type="#_x0000_t202" style="position:absolute;margin-left:-49.55pt;margin-top:-26pt;width:25pt;height:29.1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" filled="f" stroked="f">
                <v:textbox style="mso-fit-shape-to-text:t">
                  <w:txbxContent>
                    <w:p w:rsidR="0046684B" w:rsidRDefault="0046684B" w:rsidP="0046684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E63C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07FC832" wp14:editId="112FE4CF">
                <wp:simplePos x="0" y="0"/>
                <wp:positionH relativeFrom="column">
                  <wp:posOffset>4461510</wp:posOffset>
                </wp:positionH>
                <wp:positionV relativeFrom="paragraph">
                  <wp:posOffset>-330200</wp:posOffset>
                </wp:positionV>
                <wp:extent cx="308098" cy="369332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09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6684B" w:rsidRDefault="0046684B" w:rsidP="0046684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7FC832" id="TextBox 13" o:spid="_x0000_s1028" type="#_x0000_t202" style="position:absolute;margin-left:351.3pt;margin-top:-26pt;width:24.25pt;height:29.1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" filled="f" stroked="f">
                <v:textbox style="mso-fit-shape-to-text:t">
                  <w:txbxContent>
                    <w:p w:rsidR="0046684B" w:rsidRDefault="0046684B" w:rsidP="0046684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E63C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56986FA" wp14:editId="6C6C2459">
                <wp:simplePos x="0" y="0"/>
                <wp:positionH relativeFrom="column">
                  <wp:posOffset>4488815</wp:posOffset>
                </wp:positionH>
                <wp:positionV relativeFrom="paragraph">
                  <wp:posOffset>2828925</wp:posOffset>
                </wp:positionV>
                <wp:extent cx="327334" cy="369332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33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6684B" w:rsidRDefault="0046684B" w:rsidP="0046684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986FA" id="TextBox 16" o:spid="_x0000_s1029" type="#_x0000_t202" style="position:absolute;margin-left:353.45pt;margin-top:222.75pt;width:25.75pt;height:29.1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" filled="f" stroked="f">
                <v:textbox style="mso-fit-shape-to-text:t">
                  <w:txbxContent>
                    <w:p w:rsidR="0046684B" w:rsidRDefault="0046684B" w:rsidP="0046684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46684B" w:rsidRDefault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BF104F" w:rsidP="0046684B">
      <w:pPr>
        <w:rPr>
          <w:lang w:val="en-GB"/>
        </w:rPr>
      </w:pPr>
      <w:r w:rsidRPr="008E63CF">
        <w:rPr>
          <w:noProof/>
          <w:lang w:val="en-GB" w:eastAsia="en-GB"/>
        </w:rPr>
        <w:drawing>
          <wp:anchor distT="0" distB="0" distL="114300" distR="114300" simplePos="0" relativeHeight="251677696" behindDoc="0" locked="0" layoutInCell="1" allowOverlap="1" wp14:anchorId="4970A105" wp14:editId="00DE22CC">
            <wp:simplePos x="0" y="0"/>
            <wp:positionH relativeFrom="column">
              <wp:posOffset>4899660</wp:posOffset>
            </wp:positionH>
            <wp:positionV relativeFrom="paragraph">
              <wp:posOffset>299085</wp:posOffset>
            </wp:positionV>
            <wp:extent cx="3476625" cy="2824611"/>
            <wp:effectExtent l="0" t="0" r="0" b="0"/>
            <wp:wrapNone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824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E63CF">
        <w:rPr>
          <w:noProof/>
          <w:lang w:val="en-GB" w:eastAsia="en-GB"/>
        </w:rPr>
        <w:drawing>
          <wp:anchor distT="0" distB="0" distL="114300" distR="114300" simplePos="0" relativeHeight="251672576" behindDoc="0" locked="0" layoutInCell="1" allowOverlap="1" wp14:anchorId="095FCCE7" wp14:editId="3B446201">
            <wp:simplePos x="0" y="0"/>
            <wp:positionH relativeFrom="column">
              <wp:posOffset>-762000</wp:posOffset>
            </wp:positionH>
            <wp:positionV relativeFrom="paragraph">
              <wp:posOffset>215900</wp:posOffset>
            </wp:positionV>
            <wp:extent cx="5035550" cy="3016885"/>
            <wp:effectExtent l="0" t="0" r="0" b="0"/>
            <wp:wrapNone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01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46684B" w:rsidRPr="0046684B" w:rsidRDefault="0046684B" w:rsidP="0046684B">
      <w:pPr>
        <w:rPr>
          <w:lang w:val="en-GB"/>
        </w:rPr>
      </w:pPr>
    </w:p>
    <w:p w:rsidR="00BF104F" w:rsidRDefault="0046684B" w:rsidP="005062BF">
      <w:pPr>
        <w:pStyle w:val="Heading1"/>
        <w:rPr>
          <w:lang w:val="en-US"/>
        </w:rPr>
      </w:pPr>
      <w:r w:rsidRPr="00BF104F">
        <w:rPr>
          <w:lang w:val="en-US"/>
        </w:rPr>
        <w:t>Figure S4</w:t>
      </w:r>
      <w:r w:rsidR="00BF104F">
        <w:rPr>
          <w:lang w:val="en-US"/>
        </w:rPr>
        <w:br w:type="page"/>
      </w:r>
    </w:p>
    <w:p w:rsidR="0046684B" w:rsidRPr="00BF104F" w:rsidRDefault="0021110E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4BBA">
        <w:rPr>
          <w:noProof/>
          <w:lang w:val="en-GB" w:eastAsia="en-GB"/>
        </w:rPr>
        <w:lastRenderedPageBreak/>
        <w:drawing>
          <wp:anchor distT="0" distB="0" distL="114300" distR="114300" simplePos="0" relativeHeight="251681792" behindDoc="0" locked="0" layoutInCell="1" allowOverlap="1" wp14:anchorId="5F72C867" wp14:editId="517EFCA5">
            <wp:simplePos x="0" y="0"/>
            <wp:positionH relativeFrom="column">
              <wp:posOffset>5023485</wp:posOffset>
            </wp:positionH>
            <wp:positionV relativeFrom="paragraph">
              <wp:posOffset>-187960</wp:posOffset>
            </wp:positionV>
            <wp:extent cx="3810000" cy="3228340"/>
            <wp:effectExtent l="0" t="0" r="0" b="0"/>
            <wp:wrapSquare wrapText="bothSides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4" t="4436" r="5955" b="2399"/>
                    <a:stretch/>
                  </pic:blipFill>
                  <pic:spPr bwMode="auto">
                    <a:xfrm>
                      <a:off x="0" y="0"/>
                      <a:ext cx="3810000" cy="322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44BBA">
        <w:rPr>
          <w:noProof/>
          <w:lang w:val="en-GB" w:eastAsia="en-GB"/>
        </w:rPr>
        <w:drawing>
          <wp:anchor distT="0" distB="0" distL="114300" distR="114300" simplePos="0" relativeHeight="251680768" behindDoc="0" locked="0" layoutInCell="1" allowOverlap="0" wp14:anchorId="2F9DEE65" wp14:editId="58CF60D9">
            <wp:simplePos x="0" y="0"/>
            <wp:positionH relativeFrom="column">
              <wp:posOffset>-185420</wp:posOffset>
            </wp:positionH>
            <wp:positionV relativeFrom="paragraph">
              <wp:posOffset>97790</wp:posOffset>
            </wp:positionV>
            <wp:extent cx="4838700" cy="2315210"/>
            <wp:effectExtent l="0" t="0" r="0" b="8890"/>
            <wp:wrapSquare wrapText="bothSides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231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6684B" w:rsidRDefault="0046684B" w:rsidP="0046684B">
      <w:pPr>
        <w:tabs>
          <w:tab w:val="left" w:pos="5670"/>
        </w:tabs>
        <w:rPr>
          <w:lang w:val="en-GB"/>
        </w:rPr>
      </w:pPr>
    </w:p>
    <w:p w:rsidR="0046684B" w:rsidRPr="00BF104F" w:rsidRDefault="0046684B" w:rsidP="0046684B">
      <w:pPr>
        <w:jc w:val="center"/>
        <w:rPr>
          <w:lang w:val="en-US"/>
        </w:rPr>
      </w:pPr>
    </w:p>
    <w:p w:rsidR="0046684B" w:rsidRPr="00BF104F" w:rsidRDefault="0046684B" w:rsidP="0046684B">
      <w:pPr>
        <w:jc w:val="center"/>
        <w:rPr>
          <w:lang w:val="en-US"/>
        </w:rPr>
      </w:pPr>
    </w:p>
    <w:p w:rsidR="0046684B" w:rsidRPr="00BF104F" w:rsidRDefault="0046684B" w:rsidP="0046684B">
      <w:pPr>
        <w:jc w:val="center"/>
        <w:rPr>
          <w:lang w:val="en-US"/>
        </w:rPr>
      </w:pPr>
    </w:p>
    <w:p w:rsidR="0046684B" w:rsidRPr="00BF104F" w:rsidRDefault="0046684B" w:rsidP="0046684B">
      <w:pPr>
        <w:jc w:val="center"/>
        <w:rPr>
          <w:lang w:val="en-US"/>
        </w:rPr>
      </w:pPr>
    </w:p>
    <w:p w:rsidR="0046684B" w:rsidRPr="00BF104F" w:rsidRDefault="0046684B" w:rsidP="0046684B">
      <w:pPr>
        <w:jc w:val="center"/>
        <w:rPr>
          <w:lang w:val="en-US"/>
        </w:rPr>
      </w:pPr>
    </w:p>
    <w:p w:rsidR="0046684B" w:rsidRPr="00BF104F" w:rsidRDefault="0046684B" w:rsidP="0046684B">
      <w:pPr>
        <w:jc w:val="center"/>
        <w:rPr>
          <w:lang w:val="en-US"/>
        </w:rPr>
      </w:pPr>
    </w:p>
    <w:p w:rsidR="00424615" w:rsidRPr="00BF104F" w:rsidRDefault="0021110E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4BBA">
        <w:rPr>
          <w:noProof/>
          <w:lang w:val="en-GB" w:eastAsia="en-GB"/>
        </w:rPr>
        <w:drawing>
          <wp:anchor distT="0" distB="0" distL="114300" distR="114300" simplePos="0" relativeHeight="251682816" behindDoc="0" locked="0" layoutInCell="1" allowOverlap="1" wp14:anchorId="34EE7A4E" wp14:editId="3BD6D5BB">
            <wp:simplePos x="0" y="0"/>
            <wp:positionH relativeFrom="column">
              <wp:posOffset>425450</wp:posOffset>
            </wp:positionH>
            <wp:positionV relativeFrom="paragraph">
              <wp:posOffset>22225</wp:posOffset>
            </wp:positionV>
            <wp:extent cx="3476625" cy="3031490"/>
            <wp:effectExtent l="0" t="0" r="9525" b="0"/>
            <wp:wrapSquare wrapText="bothSides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6" t="5160" r="6130" b="2456"/>
                    <a:stretch/>
                  </pic:blipFill>
                  <pic:spPr bwMode="auto">
                    <a:xfrm>
                      <a:off x="0" y="0"/>
                      <a:ext cx="3476625" cy="303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24615" w:rsidRPr="00BF104F" w:rsidRDefault="0021110E" w:rsidP="004668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4BBA">
        <w:rPr>
          <w:noProof/>
          <w:lang w:val="en-GB" w:eastAsia="en-GB"/>
        </w:rPr>
        <w:drawing>
          <wp:anchor distT="0" distB="0" distL="114300" distR="114300" simplePos="0" relativeHeight="251683840" behindDoc="0" locked="0" layoutInCell="1" allowOverlap="1" wp14:anchorId="109D9CD3" wp14:editId="0996064D">
            <wp:simplePos x="0" y="0"/>
            <wp:positionH relativeFrom="column">
              <wp:posOffset>4799965</wp:posOffset>
            </wp:positionH>
            <wp:positionV relativeFrom="paragraph">
              <wp:posOffset>249555</wp:posOffset>
            </wp:positionV>
            <wp:extent cx="4531995" cy="2407920"/>
            <wp:effectExtent l="0" t="0" r="1905" b="0"/>
            <wp:wrapSquare wrapText="bothSides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995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110E" w:rsidRDefault="0021110E" w:rsidP="00BF10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F104F" w:rsidRDefault="0046684B" w:rsidP="005062BF">
      <w:pPr>
        <w:pStyle w:val="Heading1"/>
      </w:pPr>
      <w:r>
        <w:t>Figure S5</w:t>
      </w:r>
      <w:r w:rsidR="00BF104F">
        <w:br w:type="page"/>
      </w:r>
    </w:p>
    <w:p w:rsidR="0046684B" w:rsidRDefault="0046684B" w:rsidP="004246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C463B" w:rsidRDefault="000C463B" w:rsidP="004246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138" w:type="dxa"/>
        <w:tblInd w:w="93" w:type="dxa"/>
        <w:tblLook w:val="04A0" w:firstRow="1" w:lastRow="0" w:firstColumn="1" w:lastColumn="0" w:noHBand="0" w:noVBand="1"/>
      </w:tblPr>
      <w:tblGrid>
        <w:gridCol w:w="960"/>
        <w:gridCol w:w="8978"/>
        <w:gridCol w:w="1740"/>
        <w:gridCol w:w="1460"/>
      </w:tblGrid>
      <w:tr w:rsidR="000C463B" w:rsidRPr="0021110E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463B" w:rsidRPr="005062BF" w:rsidRDefault="000C463B" w:rsidP="005062BF">
            <w:pPr>
              <w:pStyle w:val="Heading1"/>
            </w:pPr>
            <w:r w:rsidRPr="005062BF">
              <w:t>Table S1</w:t>
            </w:r>
          </w:p>
          <w:p w:rsidR="000C463B" w:rsidRPr="00E01760" w:rsidRDefault="000C463B" w:rsidP="001807E2">
            <w:pPr>
              <w:rPr>
                <w:rFonts w:ascii="Times New Roman" w:hAnsi="Times New Roman"/>
                <w:lang w:val="en-US"/>
              </w:rPr>
            </w:pPr>
            <w:r w:rsidRPr="00E01760">
              <w:rPr>
                <w:rFonts w:ascii="Times New Roman" w:hAnsi="Times New Roman"/>
                <w:lang w:val="en-GB"/>
              </w:rPr>
              <w:t>Annotated peaks, their retention time and mean relative amount in the GC/MS TICs from the stem and leaf samples after mass spectral deconvolution and library identification. Compounds are shown in order of mean percentage relative abundance</w:t>
            </w:r>
            <w:r w:rsidRPr="00E0176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ID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Metabolite nam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RT (min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Mean Relative Amount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5</w:t>
            </w:r>
          </w:p>
        </w:tc>
        <w:tc>
          <w:tcPr>
            <w:tcW w:w="8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Silanamine, N-methoxy-1,1,1-trimethyl-N-(trimethylsilyl)-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.457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.082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060_A209002-101_METB_0_PHYTOH_Inositol, myo- (6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6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311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M000007_A185001-101_METB_577900_EINS_Quinic acid, D(-)- (5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02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.520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glucose (penta TMS/MOX derivitive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28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.392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606_A187002-101_METB_1869.2_EISTR_Fructose, D- (1MEOX) (5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09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.148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N_2654.8_2233BN14_Sucrose (8TMS); alpha-D-Glc-(1,2)-beta-D-Fru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57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.560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ATHL_1883.9_3161BN26_Fructose methoxyamine {BP} (5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16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.399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RL_1828.7_2236BN14_Citric acid (4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77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821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ATHL_3392.6_3161BN25_Raffinose (11TMS);  alpha-D-Gal-(1,6)-alpha-D-Glc-(1,2)-beta-D-Fru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8.64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542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?-D-Glucopyranoside, 1,3,4,6-tetrakis-O-(trimethylsilyl)-?-D-fructofuranosyl 2,3,4,6-tetrakis-O-(trimethylsilyl)-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55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478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NID1_3098.7_1267BK12_[822; Caffeic acid (3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9.00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312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>M000043_A188001-101_METB_1886.7_EISTR_Galactose, D- (1MEOX) (5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2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235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SD1_2990.6_3150AF12_Galactinol (9TMS); alpha-D-Gal-(1,3)-myo-Inositol (9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9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1924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2828.4_3223BF31_Gentiobiose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50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127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7_A185001-101_METB_1842.1_EIGTMS_Quinic acid, D(-)- (5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04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101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633_A189001-101_METB_1894.6_EISTR_Mannose, D- (1MEOX) (5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42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052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LM_1491.9_2236BN40_Malic acid (3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23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.034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Benzeneacetic acid, ?,4-bis[(trimethylsilyl)oxy]-, trimethylsilyl est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4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852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Trimethylsilyl 3,4-bis(trimethylsiloxy)cinnamat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96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840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15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Silanol, trimethyl-, phosphate (3: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34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635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575_A164006-101_MST_1648_EISTR_Tartaric acid (4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.40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385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F_3142.1_2236BN50_[Digalactosylglycerol (9TMS); 880; Melibiose (8TMS); alpha-D-Gal-(1,6)-D-Glc (8TMS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.44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340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RL_1284.6_2236BN14_Glycerol (3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32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2947%</w:t>
            </w:r>
          </w:p>
        </w:tc>
      </w:tr>
      <w:tr w:rsidR="000C463B" w:rsidRPr="00E01760" w:rsidTr="00180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LD_1326.5_2236BN30_Succinic acid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77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269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2853.0_3223BF31_Gentiobiose {BP}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6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258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1531.1_3184BF15_4-Aminobutyric acid (3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64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254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F_2993.6_2236BN50_Galactinol (9TMS); alpha-D-Gal-(1,3)-myo-Inositol (9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8.06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203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174001-101_MST_1744.8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17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80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82009-101_MST_2828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34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26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179010-101_MST_1792.2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55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14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LM_1340.8_2236BN40_Glyceric acid (3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85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14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10003-101_MST_2099.2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92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13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>EIQTMS_N12C_NID1_1424.3_1267BK12_[640; Putrescine (4TMS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06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04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11001-101_MST_2105.7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66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034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31002-101_MST_2309.5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.8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01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607_A181002-101_METB_1816_EISTR_Shikimic acid (4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68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99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EIQTMS_N12C_SD1_3476.1_2009AU04_Melezitose (11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9.08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99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177004-101_MST_1770.9_EITTM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4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97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ATHL_1091.7_3161BN26_L-Alanine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79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97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ATHL_3059.8_3161BN34_[921; Trehalose (8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80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95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93_A201001-101_METB_2013.6_EITTMS_Saccharic acid (6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38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91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55_A193001-101_METB_1927.21519_EIROE_Sorbitol, D- (6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49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85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52005-101_MST_2527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8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84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>EIQTMS_N12C_NID1_1139.3_1267BK12_[N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.16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84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D-Ribose, 2,3,4,5-tetrakis-O-(trimethylsilyl)-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28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82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SD1_1897.9_1267BK12_Glucose methoxyamine (5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2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74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LD_2595.6_2236BN30_[Salicylic acid-glucopyranoside (5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77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74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F_1912.2_2236BN50_Galactose methoxyamine {BP} (5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3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72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56004-101_MST_2565.3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0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71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ATHL_3013.2_3161BN30_[914; Galactinol (9TMS); alpha-D-Gal-(1,3)-myo-Inositol (9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.02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65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3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LM_1528.1_2236BN40_Pyroglutamic acid (2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63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62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NID1_3241.1_1325BK16_[665; 1,4-Anhydrosorbitol (4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8.36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57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MTRR_1209.4_2350BN07_[968; Malonic acid (2TMS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.74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574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58003-101_MST_2593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30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55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78_A156001-101_METB_1567.1_EIQTMS_Threonic acid (4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77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49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F_1941.5_2236BN50_Galactitol (6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9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43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571_A158004-101_METB_1572.7_EIMOR_Glutaric acid, 2-oxo- (1MEOX) (2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99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40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68003-101_MST_2680.9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40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2003.4_1286BU10_Gluconic acid (6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94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39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LM_1773.4_2236BN40_[939; 2-Keto-L-gluconic acid (5TMS); A11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33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38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87007-101_MST_2876.3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.1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37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100_A105001-101_CONT-METB_1062.9_EISTR_Lactic acid, DL-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39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37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50002-101_MST_2505.3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92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34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LM_2409.0_2236BN40_[1-Benzylglucopyranoside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34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33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671_A274002-101_METB_2743.3_EISTR_Trehalose, alpha,alpha'-, D-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06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32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030_A122001-101_METB_271250_EIBOEL_Valine, DL-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.8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30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Cadaverine, N,N,N',N'-tetrakis(trimethylsilyl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.82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9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SD1_1945.7_2081BN04_Coniferyl alcohol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8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67006-101_MST_2678.6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53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8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NID1_3067.4_1334BV27_[924; Trehalose (8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56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8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N_1569.8_2233BN14_Threonic acid (4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64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7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37002-101_MST_2371.7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15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7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1936.7_1215BK12_Sorbitol (6TMS); Glucitol (6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57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7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79002-101_MST_2790.2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.4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5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2_1690.9_1215BK03_Ribose methoxyamine (4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.52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4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44_A264001-101_METB_2647.2_EIQTMS_Sucrose, D-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9.24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44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517_A106002-101_CONT-MST_1082.2_EISTR_Glycolic acid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55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4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296_A283011-101_METB_2803.034134_EIROE_Gentiobiose (1MEOX)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32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4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354003-101_MST_3537.3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8.07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4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NID1_3334.7_1325BK16_[730; 1,4-Anhydroglucitol (4TMS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.67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3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Pentasiloxane, dodecamethyl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.3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2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815_A341001-101_MST_3419.5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8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0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M000048_A274001-101_METB_2735.4_EISTR_Maltose, D- (1MEOX)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04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0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M000040_A189002-101_METB_1886.54105_EIROE_Glucose, D- (1MEOX) (5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2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0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11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it-IT" w:eastAsia="en-GB"/>
              </w:rPr>
              <w:t>M000029_A132003-101_METB_1302.3_EISTR_Proline, DL-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6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0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SD1_3188.8_1267BK12_4-trans-Caffeoylquinic acid (6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.7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0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77012-101_MST_2777.8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45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20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>N,O,O-Tris(trimethylsilyl)-L-threoni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.34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9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77011-101_MST_2775.6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16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9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28001-101_MST_2286.5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.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9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2_1669.7_1215BK04_Xylose methoxyamine (4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.57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8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14003-101_MST_2140.2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6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6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017_A132002-101_METB_1296.3_EISTR_Isoleucine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55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6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171006-101_MST_1706.7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.77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64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SD1_2012.3_3184BF20_[905; 4-Hydroxy-3-methoxyphenethylene glycol (3TMS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0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6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2767.9_1215BK05_Maltose methoxyamine {BP} (8TMS); alpha-D-Glc-(1,4)-D-Glc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5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5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175004-101_MST_1749.6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.6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3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49_A337002-101_METB_3394.2_EIQTMS_Raffinose (11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8.49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3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68004-101_MST_2687.9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62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3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,2-Bis(trimethylsiloxy)etha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.77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3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Silanamine, N,N'-methanetetraylbis[1,1,1-trimethyl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.5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3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588_A171012-101_METB_1731.3_EIQTMS_Arabitol, D- (5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0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3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03005-101_MST_2029.9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45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2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F_1370.6_2236BN50_L-Serine (3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.12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2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Benzoic acid, 3-methoxy-4-[(trimethylsilyl)oxy]-, trimethylsilyl este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50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24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54_A150002-101_METB_1505.3_EISTR_Erythritol (4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27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2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3406.2_1090DK05_1-trans-Caffeoylquinic acid (6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.99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1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1631.7_1267BK12_L-Glutamic acid (3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.32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1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39008-101_MST_2395.4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18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1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1525.1_1267BK12_L-Aspartic acid (3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5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1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39004-101_MST_2390.6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.97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1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EIQTMS_N12C_LJALM_2188.3_2236BN40_[834; 2-O-Glycerol-beta-D-galactopyranoside (6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.14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1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364_A127002-101_METB_1253.6_EISTR_Urea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12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1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2_2745.6_1267BK12_Maltose methoxyamine (8TMS); alpha-D-Glc-(1,4)-D-Glc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93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0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Benzoic acid, 3,4-bis[(trimethylsilyl)oxy]-, trimethylsilyl este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85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0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12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58_A284001-101_METB_889510_EINS_Maltitol (9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23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0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Trimethylsilyl ether of glycerol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47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10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03003-101_MST_2034.8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14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9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177004-101_MST_1771.1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88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9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2_2768.8_3161BN09_Maltose methoxyamine {BP}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.44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9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EIQTMS_N12C_SD1_1473.3_1215BK22_Citramalic acid (3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12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8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Silane, (1-cyclohexen-1-yloxy)trimethyl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46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8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L-Tyrosine, N,O-bis(trimethylsilyl)-, trimethylsilyl este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67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7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M000720_A240005-101_METB_2402.4_EIMOR_Xylobiose, D- (1MEOX) (6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3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7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2_2993.4_1267BK12_Galactinol (9TMS); alpha-D-Gal-(1,3)-myo-Inositol (9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2.33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6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071_A108002-101_MST_1092.9_EISTR_Pyruvic acid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6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6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Butane, 2,3-bis(trimethylsiloxy)-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14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6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Benzenepropanoic acid, ?,4-bis[(trimethylsilyl)oxy]-, trimethylsilyl est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4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2903.5_2009AU07_Melibiose methoxyamine (8TMS) {BP}; alpha-D-Gal-(1,6)-D-Glc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77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381003-101_MST_3814.8_EIQ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1.89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220_A152003-101_METB_1506.434316_EIROE_Salicylic acid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5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SD1_1746.6_1215BK07_Fucose methoxyamine {BP} (4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69_A182004-101_METB-METB_1806.1_EIGTMS_Citric acid (4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3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SD1_1359.1_1267BK12_Fumaric acid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.09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ATHL_1310.2_3161BN21_Glycine (3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7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4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148003-101_MST_1475.9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12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4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TMS artefac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29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4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2_2743.4_3161BN09_Maltose methoxyamine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0.58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3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D-Glucose, 2,3,4,5,6-pentakis-O-(trimethylsilyl)-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80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3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159003-101_MST_1585.2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.94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3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RP_2160.4_2236BN20_[849; 1-Methyl-beta-D-galactopyranoside (4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8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36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2_1937.7_2077BN11_Glucuronic acid methoxyamine (5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55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3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>M000070_A113002-101_METB_1130.4_EIMOR_Oxalic acid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.05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3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000_A202004-101_MST_2018.9_EITTMS_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.0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3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NID1_3017.4_1267BK12_[910; Galactinol (9TMS); alpha-D-Gal-(1,3)-myo-Inositol (9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2.33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29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F_1635.4_2236BN50_L-Phenylalanine (2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9.46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2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15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Silanamine, N-[2-[3,4-bis[(trimethylsilyl)oxy]phenyl]ethyl]-1,1,1-trimethyl-N-(trimethylsilyl)-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0.25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2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657_A194013-101_METB_1940_EIGTMS_Hydrocaffeic acid (3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72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24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M000027_A144001-101_METB_1431.3_EISTR_Alanine, beta- (3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.7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2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pt-BR" w:eastAsia="en-GB"/>
              </w:rPr>
              <w:t xml:space="preserve">EIQTMS_N12C_LJALD_2187.6_2236BN30_[834; 2-O-Glycerol-beta-D-galactopyranoside (6TMS)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.07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2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it-IT" w:eastAsia="en-GB"/>
              </w:rPr>
              <w:t xml:space="preserve">M000772_A278010-101_METB_2777.4_EISTR_Cellobiose, D- (8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4.4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22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F_1214.4_2236BN50_[953; Malonic acid (2TMS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6.04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21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ATHL_1045.1_3161BN30_Lactic acid (2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.23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17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LJALM_2994.4_2236BN40_Galactinol (9TMS); alpha-D-Gal-(1,3)-myo-Inositol (9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6.2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1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34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M000102_A143001-101_METB_1428.7_EITTMS_Glutaric acid (2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.63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15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2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M000060_A209002-101_METB_2089.1_EITTMS_Inositol, myo- (6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13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LJALD_2996.6_2236BN30_Galactinol (9TMS); alpha-D-Gal-(1,3)-myo-Inositol (9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.0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1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EIQTMS_N12C_SD1_1929.5_1215BK09_Mannitol (6TMS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1.53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10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152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Pyrimidine, 2,4-bis[(trimethylsilyl)oxy]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7.0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08%</w:t>
            </w:r>
          </w:p>
        </w:tc>
      </w:tr>
      <w:tr w:rsidR="000C463B" w:rsidRPr="00E01760" w:rsidTr="00180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49</w:t>
            </w:r>
          </w:p>
        </w:tc>
        <w:tc>
          <w:tcPr>
            <w:tcW w:w="8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EIQTMS_N12C_SD1_1162.4_3196BU08_Sulfuric acid (2TM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5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63B" w:rsidRPr="00E01760" w:rsidRDefault="000C463B" w:rsidP="001807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01760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07%</w:t>
            </w:r>
          </w:p>
        </w:tc>
      </w:tr>
    </w:tbl>
    <w:p w:rsidR="000C463B" w:rsidRDefault="000C463B" w:rsidP="000C463B"/>
    <w:p w:rsidR="000C463B" w:rsidRDefault="000C463B" w:rsidP="000C463B"/>
    <w:p w:rsidR="000C463B" w:rsidRDefault="000C463B" w:rsidP="00424615">
      <w:pPr>
        <w:jc w:val="center"/>
        <w:rPr>
          <w:lang w:val="en-GB"/>
        </w:rPr>
      </w:pPr>
    </w:p>
    <w:p w:rsidR="0046684B" w:rsidRPr="0046684B" w:rsidRDefault="0046684B" w:rsidP="0046684B">
      <w:pPr>
        <w:tabs>
          <w:tab w:val="left" w:pos="5670"/>
        </w:tabs>
        <w:rPr>
          <w:lang w:val="en-GB"/>
        </w:rPr>
      </w:pPr>
    </w:p>
    <w:sectPr w:rsidR="0046684B" w:rsidRPr="0046684B" w:rsidSect="0046684B">
      <w:pgSz w:w="16838" w:h="11906" w:orient="landscape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E7E"/>
    <w:rsid w:val="000C463B"/>
    <w:rsid w:val="0021110E"/>
    <w:rsid w:val="003234FE"/>
    <w:rsid w:val="00424615"/>
    <w:rsid w:val="0046684B"/>
    <w:rsid w:val="005062BF"/>
    <w:rsid w:val="00A52595"/>
    <w:rsid w:val="00BF104F"/>
    <w:rsid w:val="00CF6E7E"/>
    <w:rsid w:val="00D33A25"/>
    <w:rsid w:val="00FC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813D4"/>
  <w15:docId w15:val="{20908606-A07C-4C84-B922-A68A1B81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E7E"/>
  </w:style>
  <w:style w:type="paragraph" w:styleId="Heading1">
    <w:name w:val="heading 1"/>
    <w:basedOn w:val="Normal"/>
    <w:next w:val="Normal"/>
    <w:link w:val="Heading1Char"/>
    <w:qFormat/>
    <w:rsid w:val="00CF6E7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6E7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4668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2405</Words>
  <Characters>13712</Characters>
  <Application>Microsoft Office Word</Application>
  <DocSecurity>0</DocSecurity>
  <Lines>114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Gordon Allison [goa]</cp:lastModifiedBy>
  <cp:revision>9</cp:revision>
  <dcterms:created xsi:type="dcterms:W3CDTF">2018-04-08T13:00:00Z</dcterms:created>
  <dcterms:modified xsi:type="dcterms:W3CDTF">2019-02-26T14:08:00Z</dcterms:modified>
</cp:coreProperties>
</file>